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1EDAC" w14:textId="77777777" w:rsidR="008F02AA" w:rsidRPr="000E5AE6" w:rsidRDefault="008F02AA" w:rsidP="008F02AA">
      <w:pPr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Table S6</w:t>
      </w:r>
      <w:r w:rsidRPr="00FB28D5">
        <w:rPr>
          <w:rFonts w:ascii="Arial" w:hAnsi="Arial" w:cs="Arial"/>
          <w:b/>
        </w:rPr>
        <w:t>.</w:t>
      </w:r>
      <w:r w:rsidRPr="000E7035">
        <w:rPr>
          <w:rFonts w:ascii="Arial" w:hAnsi="Arial" w:cs="Arial"/>
        </w:rPr>
        <w:t xml:space="preserve"> </w:t>
      </w:r>
      <w:r w:rsidRPr="006A1A5D">
        <w:rPr>
          <w:rFonts w:ascii="Arial" w:hAnsi="Arial" w:cs="Arial"/>
        </w:rPr>
        <w:t xml:space="preserve">Summary of approach </w:t>
      </w:r>
      <w:r>
        <w:rPr>
          <w:rFonts w:ascii="Arial" w:hAnsi="Arial" w:cs="Arial"/>
        </w:rPr>
        <w:t>for</w:t>
      </w:r>
      <w:r w:rsidRPr="006A1A5D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>additional classification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4"/>
        <w:gridCol w:w="3466"/>
        <w:gridCol w:w="2590"/>
        <w:gridCol w:w="2160"/>
        <w:gridCol w:w="1440"/>
      </w:tblGrid>
      <w:tr w:rsidR="008F02AA" w14:paraId="3D177B50" w14:textId="77777777" w:rsidTr="009134D4">
        <w:trPr>
          <w:trHeight w:val="418"/>
        </w:trPr>
        <w:tc>
          <w:tcPr>
            <w:tcW w:w="33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E7AC23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sting set </w:t>
            </w:r>
          </w:p>
        </w:tc>
        <w:tc>
          <w:tcPr>
            <w:tcW w:w="34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C38D96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ing set</w:t>
            </w:r>
          </w:p>
        </w:tc>
        <w:tc>
          <w:tcPr>
            <w:tcW w:w="25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1B894A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M resistance metric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C6E8E8A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ssification method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5EEF85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8F02AA" w14:paraId="04BB2B5F" w14:textId="77777777" w:rsidTr="009134D4">
        <w:trPr>
          <w:trHeight w:val="819"/>
        </w:trPr>
        <w:tc>
          <w:tcPr>
            <w:tcW w:w="330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E2762B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aggregate GC dataset with strains with AZM MICs from 0.06-1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</w:t>
            </w:r>
            <w:r>
              <w:rPr>
                <w:rFonts w:ascii="Arial" w:hAnsi="Arial" w:cs="Arial"/>
                <w:sz w:val="20"/>
                <w:szCs w:val="20"/>
              </w:rPr>
              <w:t xml:space="preserve"> removed</w:t>
            </w:r>
          </w:p>
        </w:tc>
        <w:tc>
          <w:tcPr>
            <w:tcW w:w="346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DC1BC0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aggregate GC dataset with strains with AZM MICs from 0.06-1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</w:t>
            </w:r>
            <w:r>
              <w:rPr>
                <w:rFonts w:ascii="Arial" w:hAnsi="Arial" w:cs="Arial"/>
                <w:sz w:val="20"/>
                <w:szCs w:val="20"/>
              </w:rPr>
              <w:t xml:space="preserve"> removed</w:t>
            </w:r>
          </w:p>
        </w:tc>
        <w:tc>
          <w:tcPr>
            <w:tcW w:w="25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215D35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M NS </w:t>
            </w:r>
            <w:r w:rsidRPr="000C2A68">
              <w:rPr>
                <w:rFonts w:ascii="Arial" w:hAnsi="Arial" w:cs="Arial"/>
                <w:sz w:val="20"/>
                <w:szCs w:val="20"/>
              </w:rPr>
              <w:t xml:space="preserve">(EUCAST, </w:t>
            </w:r>
          </w:p>
          <w:p w14:paraId="38018688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 xml:space="preserve">&gt;0.25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92E5CD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M/RF-C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86AD81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1c</w:t>
            </w:r>
          </w:p>
        </w:tc>
      </w:tr>
      <w:tr w:rsidR="008F02AA" w14:paraId="322EF2ED" w14:textId="77777777" w:rsidTr="009134D4">
        <w:trPr>
          <w:trHeight w:val="807"/>
        </w:trPr>
        <w:tc>
          <w:tcPr>
            <w:tcW w:w="330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7B9895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aggregate GC dataset with strains with AZM MICs from 0.25-4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</w:t>
            </w:r>
            <w:r>
              <w:rPr>
                <w:rFonts w:ascii="Arial" w:hAnsi="Arial" w:cs="Arial"/>
                <w:sz w:val="20"/>
                <w:szCs w:val="20"/>
              </w:rPr>
              <w:t xml:space="preserve"> removed</w:t>
            </w:r>
          </w:p>
        </w:tc>
        <w:tc>
          <w:tcPr>
            <w:tcW w:w="34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94107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aggregate GC dataset with strains with AZM MICs from 0.06-1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</w:t>
            </w:r>
            <w:r>
              <w:rPr>
                <w:rFonts w:ascii="Arial" w:hAnsi="Arial" w:cs="Arial"/>
                <w:sz w:val="20"/>
                <w:szCs w:val="20"/>
              </w:rPr>
              <w:t xml:space="preserve"> removed</w:t>
            </w:r>
          </w:p>
        </w:tc>
        <w:tc>
          <w:tcPr>
            <w:tcW w:w="259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608C85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M NS </w:t>
            </w:r>
            <w:r w:rsidRPr="000C2A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CLSI</w:t>
            </w:r>
            <w:r w:rsidRPr="000C2A68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43FBC892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1</w:t>
            </w:r>
            <w:r w:rsidRPr="000C2A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4A655A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M/RF-C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1EFF25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1c</w:t>
            </w:r>
          </w:p>
        </w:tc>
      </w:tr>
      <w:tr w:rsidR="008F02AA" w14:paraId="16E6903B" w14:textId="77777777" w:rsidTr="009134D4">
        <w:trPr>
          <w:trHeight w:val="418"/>
        </w:trPr>
        <w:tc>
          <w:tcPr>
            <w:tcW w:w="33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2A48AF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amples from datasets 1-7</w:t>
            </w:r>
          </w:p>
        </w:tc>
        <w:tc>
          <w:tcPr>
            <w:tcW w:w="34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35291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amples from aggregate GC dataset</w:t>
            </w:r>
          </w:p>
        </w:tc>
        <w:tc>
          <w:tcPr>
            <w:tcW w:w="259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F35B39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M </w:t>
            </w:r>
            <w:r w:rsidRPr="000C2A68">
              <w:rPr>
                <w:rFonts w:ascii="Arial" w:hAnsi="Arial" w:cs="Arial"/>
                <w:sz w:val="20"/>
                <w:szCs w:val="20"/>
              </w:rPr>
              <w:t xml:space="preserve">NS (EUCAST, </w:t>
            </w:r>
          </w:p>
          <w:p w14:paraId="10FF4552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 xml:space="preserve">&gt;0.25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C130354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F-C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0736B41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2a-b</w:t>
            </w:r>
          </w:p>
        </w:tc>
      </w:tr>
      <w:tr w:rsidR="008F02AA" w14:paraId="4F1F519D" w14:textId="77777777" w:rsidTr="009134D4">
        <w:trPr>
          <w:trHeight w:val="836"/>
        </w:trPr>
        <w:tc>
          <w:tcPr>
            <w:tcW w:w="3304" w:type="dxa"/>
            <w:vMerge/>
            <w:tcBorders>
              <w:left w:val="nil"/>
              <w:right w:val="nil"/>
            </w:tcBorders>
            <w:vAlign w:val="center"/>
          </w:tcPr>
          <w:p w14:paraId="2637E567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85C36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amples from aggregate GC dataset excluding isolates from dataset of testing isolates</w:t>
            </w:r>
          </w:p>
        </w:tc>
        <w:tc>
          <w:tcPr>
            <w:tcW w:w="2590" w:type="dxa"/>
            <w:vMerge/>
            <w:tcBorders>
              <w:left w:val="nil"/>
              <w:right w:val="nil"/>
            </w:tcBorders>
            <w:vAlign w:val="center"/>
          </w:tcPr>
          <w:p w14:paraId="43A65B82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vAlign w:val="center"/>
          </w:tcPr>
          <w:p w14:paraId="60116689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6978D95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02AA" w14:paraId="2BD6A4AB" w14:textId="77777777" w:rsidTr="009134D4">
        <w:trPr>
          <w:trHeight w:val="836"/>
        </w:trPr>
        <w:tc>
          <w:tcPr>
            <w:tcW w:w="3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ACE9F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amples from dataset 2 after down-sampling to match sample size and MIC distribution of dataset 4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59AC2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amples from dataset 2 after down-sampling to match sample size and MIC distribution of dataset 4</w:t>
            </w:r>
          </w:p>
        </w:tc>
        <w:tc>
          <w:tcPr>
            <w:tcW w:w="25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AEB4A8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M NS </w:t>
            </w:r>
            <w:r w:rsidRPr="000C2A68">
              <w:rPr>
                <w:rFonts w:ascii="Arial" w:hAnsi="Arial" w:cs="Arial"/>
                <w:sz w:val="20"/>
                <w:szCs w:val="20"/>
              </w:rPr>
              <w:t xml:space="preserve">(EUCAST, </w:t>
            </w:r>
          </w:p>
          <w:p w14:paraId="15556301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 xml:space="preserve">&gt;0.25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C3EC44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M/RF-C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BAA73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2c</w:t>
            </w:r>
          </w:p>
        </w:tc>
      </w:tr>
      <w:tr w:rsidR="008F02AA" w14:paraId="4D1887EF" w14:textId="77777777" w:rsidTr="009134D4">
        <w:trPr>
          <w:trHeight w:val="836"/>
        </w:trPr>
        <w:tc>
          <w:tcPr>
            <w:tcW w:w="3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77F203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amples from dataset 4 after down-sampling to match sample size MIC distribution of dataset 2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C4F47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amples from dataset 4 after down-sampling to match sample size MIC distribution of dataset 2</w:t>
            </w:r>
          </w:p>
        </w:tc>
        <w:tc>
          <w:tcPr>
            <w:tcW w:w="25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A501A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M NS </w:t>
            </w:r>
            <w:r w:rsidRPr="000C2A68">
              <w:rPr>
                <w:rFonts w:ascii="Arial" w:hAnsi="Arial" w:cs="Arial"/>
                <w:sz w:val="20"/>
                <w:szCs w:val="20"/>
              </w:rPr>
              <w:t xml:space="preserve">(EUCAST, </w:t>
            </w:r>
          </w:p>
          <w:p w14:paraId="116FD236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 xml:space="preserve">&gt;0.25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E01027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F-C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853EC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2c</w:t>
            </w:r>
          </w:p>
        </w:tc>
      </w:tr>
      <w:tr w:rsidR="008F02AA" w14:paraId="738F4CC4" w14:textId="77777777" w:rsidTr="009134D4">
        <w:trPr>
          <w:trHeight w:val="1034"/>
        </w:trPr>
        <w:tc>
          <w:tcPr>
            <w:tcW w:w="3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23B7C3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the </w:t>
            </w:r>
            <w:r w:rsidRPr="00766EDE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  <w:r>
              <w:rPr>
                <w:rFonts w:ascii="Arial" w:hAnsi="Arial" w:cs="Arial"/>
                <w:sz w:val="20"/>
                <w:szCs w:val="20"/>
              </w:rPr>
              <w:t xml:space="preserve"> dataset after down-sampling to equalize the number of S and NS strains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D88D0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the </w:t>
            </w:r>
            <w:r w:rsidRPr="00766EDE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  <w:r>
              <w:rPr>
                <w:rFonts w:ascii="Arial" w:hAnsi="Arial" w:cs="Arial"/>
                <w:sz w:val="20"/>
                <w:szCs w:val="20"/>
              </w:rPr>
              <w:t xml:space="preserve"> dataset after down-sampling to equalize the number of S and NS strains</w:t>
            </w:r>
          </w:p>
        </w:tc>
        <w:tc>
          <w:tcPr>
            <w:tcW w:w="25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6464A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IP NS (CLSI, &gt;1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35D9A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M/RF-C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A92D1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3c-d</w:t>
            </w:r>
          </w:p>
        </w:tc>
      </w:tr>
      <w:tr w:rsidR="008F02AA" w14:paraId="0FD8AF1F" w14:textId="77777777" w:rsidTr="009134D4">
        <w:trPr>
          <w:trHeight w:val="971"/>
        </w:trPr>
        <w:tc>
          <w:tcPr>
            <w:tcW w:w="330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B80EA2C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the </w:t>
            </w:r>
            <w:r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766EDE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aumanni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ataset after down-sampling to equalize the number of S and NS strains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A47445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the </w:t>
            </w:r>
            <w:r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766EDE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aumanni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ataset after down-sampling to equalize the number of S and NS strains</w:t>
            </w:r>
          </w:p>
        </w:tc>
        <w:tc>
          <w:tcPr>
            <w:tcW w:w="259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F0D768C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IP NS (EUCAST/CLSI, &gt;1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16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289BFE2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M/RF-C</w:t>
            </w:r>
          </w:p>
        </w:tc>
        <w:tc>
          <w:tcPr>
            <w:tcW w:w="144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9933804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3c-d</w:t>
            </w:r>
          </w:p>
        </w:tc>
      </w:tr>
    </w:tbl>
    <w:p w14:paraId="1F89577A" w14:textId="01AC02E0" w:rsidR="00761B2E" w:rsidRPr="008F02AA" w:rsidRDefault="008F02AA" w:rsidP="008F02AA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GC, gonococcal</w:t>
      </w:r>
      <w:r w:rsidRPr="0030460E">
        <w:rPr>
          <w:rFonts w:ascii="Arial" w:hAnsi="Arial" w:cs="Arial"/>
        </w:rPr>
        <w:t xml:space="preserve">; AZM, azithromycin; </w:t>
      </w:r>
      <w:r>
        <w:rPr>
          <w:rFonts w:ascii="Arial" w:hAnsi="Arial" w:cs="Arial"/>
        </w:rPr>
        <w:t xml:space="preserve">MICs, minimum inhibitory concentrations; </w:t>
      </w:r>
      <w:r w:rsidRPr="0030460E">
        <w:rPr>
          <w:rFonts w:ascii="Arial" w:hAnsi="Arial" w:cs="Arial"/>
        </w:rPr>
        <w:t>NS, non-susceptible</w:t>
      </w:r>
      <w:r>
        <w:rPr>
          <w:rFonts w:ascii="Arial" w:hAnsi="Arial" w:cs="Arial"/>
        </w:rPr>
        <w:t xml:space="preserve">; </w:t>
      </w:r>
      <w:r w:rsidRPr="0030460E">
        <w:rPr>
          <w:rFonts w:ascii="Arial" w:hAnsi="Arial" w:cs="Arial"/>
        </w:rPr>
        <w:t>SCM, set covering machine; RF-C, random forest classification</w:t>
      </w:r>
      <w:bookmarkStart w:id="0" w:name="_GoBack"/>
      <w:bookmarkEnd w:id="0"/>
    </w:p>
    <w:sectPr w:rsidR="00761B2E" w:rsidRPr="008F02AA" w:rsidSect="002961BA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1BA"/>
    <w:rsid w:val="00051810"/>
    <w:rsid w:val="00067E4B"/>
    <w:rsid w:val="000A7033"/>
    <w:rsid w:val="000B7637"/>
    <w:rsid w:val="000D3E2A"/>
    <w:rsid w:val="000F0F23"/>
    <w:rsid w:val="000F2952"/>
    <w:rsid w:val="001F38BB"/>
    <w:rsid w:val="002961BA"/>
    <w:rsid w:val="002E1F59"/>
    <w:rsid w:val="003644DD"/>
    <w:rsid w:val="0037771F"/>
    <w:rsid w:val="0050111D"/>
    <w:rsid w:val="005A2E58"/>
    <w:rsid w:val="006640F1"/>
    <w:rsid w:val="00665609"/>
    <w:rsid w:val="006916B5"/>
    <w:rsid w:val="006E64CB"/>
    <w:rsid w:val="00737E62"/>
    <w:rsid w:val="00745F8F"/>
    <w:rsid w:val="00761B2E"/>
    <w:rsid w:val="007A1764"/>
    <w:rsid w:val="008901BD"/>
    <w:rsid w:val="008F02AA"/>
    <w:rsid w:val="00916A0C"/>
    <w:rsid w:val="0097235A"/>
    <w:rsid w:val="00977711"/>
    <w:rsid w:val="00992869"/>
    <w:rsid w:val="00A1037B"/>
    <w:rsid w:val="00A82304"/>
    <w:rsid w:val="00AF1AA7"/>
    <w:rsid w:val="00B10BE0"/>
    <w:rsid w:val="00B172B0"/>
    <w:rsid w:val="00BC3DF3"/>
    <w:rsid w:val="00C11591"/>
    <w:rsid w:val="00C469FF"/>
    <w:rsid w:val="00C47334"/>
    <w:rsid w:val="00CB6DE1"/>
    <w:rsid w:val="00D40046"/>
    <w:rsid w:val="00DA4192"/>
    <w:rsid w:val="00DF2B46"/>
    <w:rsid w:val="00E31336"/>
    <w:rsid w:val="00E832DC"/>
    <w:rsid w:val="00F468A4"/>
    <w:rsid w:val="00F9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B9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1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6</Characters>
  <Application>Microsoft Macintosh Word</Application>
  <DocSecurity>0</DocSecurity>
  <Lines>13</Lines>
  <Paragraphs>3</Paragraphs>
  <ScaleCrop>false</ScaleCrop>
  <LinksUpToDate>false</LinksUpToDate>
  <CharactersWithSpaces>1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arrington</dc:creator>
  <cp:keywords/>
  <dc:description/>
  <cp:lastModifiedBy>Allison Harrington</cp:lastModifiedBy>
  <cp:revision>2</cp:revision>
  <dcterms:created xsi:type="dcterms:W3CDTF">2019-08-06T14:00:00Z</dcterms:created>
  <dcterms:modified xsi:type="dcterms:W3CDTF">2019-08-06T14:00:00Z</dcterms:modified>
</cp:coreProperties>
</file>